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679"/>
        <w:tblW w:w="6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9"/>
        <w:gridCol w:w="4367"/>
      </w:tblGrid>
      <w:tr w:rsidR="00644816" w:rsidRPr="00DB69A0" w14:paraId="2CD44EE5" w14:textId="77777777" w:rsidTr="00425358">
        <w:trPr>
          <w:trHeight w:val="329"/>
        </w:trPr>
        <w:tc>
          <w:tcPr>
            <w:tcW w:w="2149" w:type="dxa"/>
            <w:shd w:val="clear" w:color="auto" w:fill="auto"/>
          </w:tcPr>
          <w:p w14:paraId="7E258D2A" w14:textId="03453451" w:rsidR="00644816" w:rsidRPr="00DB69A0" w:rsidRDefault="00644816" w:rsidP="008362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  <w:r w:rsidRPr="00644816" w:rsidDel="006448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67" w:type="dxa"/>
            <w:shd w:val="clear" w:color="auto" w:fill="auto"/>
          </w:tcPr>
          <w:p w14:paraId="01A58211" w14:textId="10F4B68F" w:rsidR="00644816" w:rsidRPr="00DB69A0" w:rsidRDefault="00644816" w:rsidP="008362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44816" w:rsidRPr="00DB69A0" w14:paraId="0748EE6F" w14:textId="77777777" w:rsidTr="00425358">
        <w:trPr>
          <w:trHeight w:val="1069"/>
        </w:trPr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1834BF97" w14:textId="0186A6A7" w:rsidR="00644816" w:rsidRPr="00DB69A0" w:rsidRDefault="00644816" w:rsidP="00836225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ZTS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44816" w:rsidDel="006448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DE92A9" w14:textId="372A6CC8" w:rsidR="00644816" w:rsidRDefault="00644816" w:rsidP="00836225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ZTS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R</w:t>
            </w:r>
          </w:p>
          <w:p w14:paraId="1EB33C2A" w14:textId="4F777E43" w:rsidR="00644816" w:rsidRDefault="00644816" w:rsidP="00836225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ZTS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06916401" w14:textId="77777777" w:rsidR="00644816" w:rsidRDefault="00425358" w:rsidP="00425358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LZTS1-2R</w:t>
            </w:r>
          </w:p>
          <w:p w14:paraId="5CFB26D9" w14:textId="21B496E7" w:rsidR="00AC6029" w:rsidRDefault="00AC6029" w:rsidP="00AC6029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ZTS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30D8C26B" w14:textId="52F6EB23" w:rsidR="00AC6029" w:rsidRPr="00DB69A0" w:rsidRDefault="00AC6029" w:rsidP="00425358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ZTS1-3R</w:t>
            </w:r>
          </w:p>
        </w:tc>
        <w:tc>
          <w:tcPr>
            <w:tcW w:w="4367" w:type="dxa"/>
            <w:tcBorders>
              <w:bottom w:val="single" w:sz="4" w:space="0" w:color="auto"/>
            </w:tcBorders>
            <w:shd w:val="clear" w:color="auto" w:fill="auto"/>
          </w:tcPr>
          <w:p w14:paraId="26657B6C" w14:textId="46835C0E" w:rsidR="00644816" w:rsidRDefault="00644816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ccg</w:t>
            </w:r>
            <w:r w:rsidRPr="00644816">
              <w:rPr>
                <w:rFonts w:ascii="Times New Roman" w:hAnsi="Times New Roman" w:cs="Times New Roman"/>
                <w:sz w:val="24"/>
                <w:szCs w:val="24"/>
              </w:rPr>
              <w:t>GCTCTGTCCTTCTCCGACGG</w:t>
            </w:r>
            <w:proofErr w:type="spellEnd"/>
            <w:r w:rsidRPr="00644816" w:rsidDel="006448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C9B10E" w14:textId="74DF7900" w:rsidR="00644816" w:rsidRDefault="00644816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ac</w:t>
            </w:r>
            <w:r w:rsidRPr="006448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CGTCGGAGAAGGACAGAGC</w:t>
            </w:r>
            <w:proofErr w:type="spellEnd"/>
            <w:r w:rsidRPr="00644816" w:rsidDel="0064481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</w:p>
          <w:p w14:paraId="4A7733EB" w14:textId="1F0126CD" w:rsidR="00644816" w:rsidRDefault="00425358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ccg</w:t>
            </w:r>
            <w:r w:rsidRPr="0042535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GAGCTCGAGAGCCTCATGA</w:t>
            </w:r>
            <w:proofErr w:type="spellEnd"/>
            <w:r w:rsidRPr="00CC6234" w:rsidDel="0042535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  <w:p w14:paraId="6DEADE94" w14:textId="77777777" w:rsidR="00425358" w:rsidRDefault="00425358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ac</w:t>
            </w:r>
            <w:r w:rsidRPr="0042535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CATGAGGCTCTCGAGCTCC</w:t>
            </w:r>
            <w:proofErr w:type="spellEnd"/>
          </w:p>
          <w:p w14:paraId="3B8C2AD1" w14:textId="77777777" w:rsidR="00AC6029" w:rsidRDefault="00AC6029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ccg</w:t>
            </w:r>
            <w:r w:rsidRPr="00AC602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GGGCCCGGAGCCCAAAGG</w:t>
            </w:r>
            <w:proofErr w:type="spellEnd"/>
          </w:p>
          <w:p w14:paraId="157E5787" w14:textId="2248837F" w:rsidR="00AC6029" w:rsidRPr="00AC6029" w:rsidRDefault="00AC6029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ac</w:t>
            </w:r>
            <w:r w:rsidRPr="00AC602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CTTTGGGCTCCGGGCCCTC</w:t>
            </w:r>
            <w:proofErr w:type="spellEnd"/>
          </w:p>
        </w:tc>
      </w:tr>
    </w:tbl>
    <w:p w14:paraId="13EFBED7" w14:textId="09332C2F" w:rsidR="00A5004E" w:rsidRPr="00DB69A0" w:rsidRDefault="00A5004E" w:rsidP="00A5004E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DB69A0">
        <w:rPr>
          <w:b/>
          <w:bCs/>
        </w:rPr>
        <w:t xml:space="preserve">Table </w:t>
      </w:r>
      <w:r w:rsidR="00CA0969" w:rsidRPr="00DB69A0">
        <w:rPr>
          <w:b/>
          <w:bCs/>
        </w:rPr>
        <w:t>S</w:t>
      </w:r>
      <w:r w:rsidR="00CA0969">
        <w:rPr>
          <w:b/>
          <w:bCs/>
        </w:rPr>
        <w:t>5</w:t>
      </w:r>
      <w:r w:rsidRPr="00DB69A0">
        <w:rPr>
          <w:b/>
          <w:bCs/>
        </w:rPr>
        <w:t xml:space="preserve">. </w:t>
      </w:r>
      <w:r w:rsidR="00644816" w:rsidRPr="00644816">
        <w:rPr>
          <w:b/>
          <w:bCs/>
        </w:rPr>
        <w:t>Oligonucleotides used in this study</w:t>
      </w:r>
      <w:r w:rsidR="00644816">
        <w:rPr>
          <w:b/>
          <w:bCs/>
        </w:rPr>
        <w:t>.</w:t>
      </w:r>
      <w:r w:rsidRPr="00DB69A0">
        <w:rPr>
          <w:b/>
          <w:bCs/>
        </w:rPr>
        <w:t xml:space="preserve"> </w:t>
      </w:r>
    </w:p>
    <w:p w14:paraId="0457E858" w14:textId="77777777" w:rsidR="00644816" w:rsidRPr="00425358" w:rsidRDefault="00644816" w:rsidP="00425358">
      <w:pPr>
        <w:pStyle w:val="NormalWeb"/>
        <w:spacing w:before="0" w:beforeAutospacing="0" w:after="0" w:afterAutospacing="0" w:line="480" w:lineRule="auto"/>
      </w:pPr>
    </w:p>
    <w:sectPr w:rsidR="00644816" w:rsidRPr="00425358" w:rsidSect="004F762D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B5BC5" w14:textId="77777777" w:rsidR="00042EE2" w:rsidRDefault="00042EE2" w:rsidP="00420EF5">
      <w:pPr>
        <w:spacing w:line="240" w:lineRule="auto"/>
      </w:pPr>
      <w:r>
        <w:separator/>
      </w:r>
    </w:p>
  </w:endnote>
  <w:endnote w:type="continuationSeparator" w:id="0">
    <w:p w14:paraId="3E8E785A" w14:textId="77777777" w:rsidR="00042EE2" w:rsidRDefault="00042EE2" w:rsidP="00420E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B51B8" w14:textId="3637306D" w:rsidR="00836225" w:rsidRDefault="00836225" w:rsidP="008F76EE">
    <w:pPr>
      <w:pStyle w:val="Footer"/>
      <w:ind w:right="330"/>
      <w:jc w:val="right"/>
    </w:pPr>
  </w:p>
  <w:p w14:paraId="69BAE9CA" w14:textId="77777777" w:rsidR="00836225" w:rsidRDefault="008362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60AA3" w14:textId="77777777" w:rsidR="00042EE2" w:rsidRDefault="00042EE2" w:rsidP="00420EF5">
      <w:pPr>
        <w:spacing w:line="240" w:lineRule="auto"/>
      </w:pPr>
      <w:r>
        <w:separator/>
      </w:r>
    </w:p>
  </w:footnote>
  <w:footnote w:type="continuationSeparator" w:id="0">
    <w:p w14:paraId="32150F4C" w14:textId="77777777" w:rsidR="00042EE2" w:rsidRDefault="00042EE2" w:rsidP="00420EF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82CFB"/>
    <w:multiLevelType w:val="hybridMultilevel"/>
    <w:tmpl w:val="9B92BDC6"/>
    <w:lvl w:ilvl="0" w:tplc="52C48B2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83C66"/>
    <w:multiLevelType w:val="hybridMultilevel"/>
    <w:tmpl w:val="9ADA4D8C"/>
    <w:lvl w:ilvl="0" w:tplc="D5141D6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E4908"/>
    <w:multiLevelType w:val="hybridMultilevel"/>
    <w:tmpl w:val="7D92D6D6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20D1C"/>
    <w:multiLevelType w:val="hybridMultilevel"/>
    <w:tmpl w:val="68E0E27E"/>
    <w:lvl w:ilvl="0" w:tplc="C58064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D782B"/>
    <w:multiLevelType w:val="hybridMultilevel"/>
    <w:tmpl w:val="CC7E9C6E"/>
    <w:lvl w:ilvl="0" w:tplc="10D8848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704DCE"/>
    <w:multiLevelType w:val="hybridMultilevel"/>
    <w:tmpl w:val="5764F796"/>
    <w:lvl w:ilvl="0" w:tplc="6B1461C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17F97"/>
    <w:multiLevelType w:val="multilevel"/>
    <w:tmpl w:val="47C0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5B1B24"/>
    <w:multiLevelType w:val="hybridMultilevel"/>
    <w:tmpl w:val="914440B4"/>
    <w:lvl w:ilvl="0" w:tplc="1B20F59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E2BE2"/>
    <w:multiLevelType w:val="hybridMultilevel"/>
    <w:tmpl w:val="016AB5A0"/>
    <w:lvl w:ilvl="0" w:tplc="21844C8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10329"/>
    <w:multiLevelType w:val="hybridMultilevel"/>
    <w:tmpl w:val="A970B314"/>
    <w:lvl w:ilvl="0" w:tplc="5F4677CE">
      <w:start w:val="2"/>
      <w:numFmt w:val="bullet"/>
      <w:lvlText w:val="-"/>
      <w:lvlJc w:val="left"/>
      <w:pPr>
        <w:ind w:left="408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0" w15:restartNumberingAfterBreak="0">
    <w:nsid w:val="31D623AC"/>
    <w:multiLevelType w:val="multilevel"/>
    <w:tmpl w:val="74B6E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347E92"/>
    <w:multiLevelType w:val="hybridMultilevel"/>
    <w:tmpl w:val="63901850"/>
    <w:lvl w:ilvl="0" w:tplc="FF867D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D14D6F"/>
    <w:multiLevelType w:val="hybridMultilevel"/>
    <w:tmpl w:val="5BA8B3E4"/>
    <w:lvl w:ilvl="0" w:tplc="74EAC1A4">
      <w:start w:val="2"/>
      <w:numFmt w:val="bullet"/>
      <w:lvlText w:val="-"/>
      <w:lvlJc w:val="left"/>
      <w:pPr>
        <w:ind w:left="408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3" w15:restartNumberingAfterBreak="0">
    <w:nsid w:val="40ED02A7"/>
    <w:multiLevelType w:val="hybridMultilevel"/>
    <w:tmpl w:val="26B660C6"/>
    <w:lvl w:ilvl="0" w:tplc="BDC854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507E72"/>
    <w:multiLevelType w:val="hybridMultilevel"/>
    <w:tmpl w:val="F7FC0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9C3548"/>
    <w:multiLevelType w:val="hybridMultilevel"/>
    <w:tmpl w:val="3A88CF40"/>
    <w:lvl w:ilvl="0" w:tplc="2BE20C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558B7"/>
    <w:multiLevelType w:val="hybridMultilevel"/>
    <w:tmpl w:val="DC30A462"/>
    <w:lvl w:ilvl="0" w:tplc="FD9CE30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E238C"/>
    <w:multiLevelType w:val="multilevel"/>
    <w:tmpl w:val="43C6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242E37"/>
    <w:multiLevelType w:val="hybridMultilevel"/>
    <w:tmpl w:val="4E6E4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542EC5"/>
    <w:multiLevelType w:val="hybridMultilevel"/>
    <w:tmpl w:val="D9D6A924"/>
    <w:lvl w:ilvl="0" w:tplc="965CE6A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7275C7"/>
    <w:multiLevelType w:val="hybridMultilevel"/>
    <w:tmpl w:val="ED36C6A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121AA"/>
    <w:multiLevelType w:val="hybridMultilevel"/>
    <w:tmpl w:val="EA46107E"/>
    <w:lvl w:ilvl="0" w:tplc="A8CE8F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135319"/>
    <w:multiLevelType w:val="hybridMultilevel"/>
    <w:tmpl w:val="CCC40E36"/>
    <w:lvl w:ilvl="0" w:tplc="2BE20C24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4D8293F"/>
    <w:multiLevelType w:val="hybridMultilevel"/>
    <w:tmpl w:val="01F8E7D4"/>
    <w:lvl w:ilvl="0" w:tplc="022EF74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B534E2"/>
    <w:multiLevelType w:val="hybridMultilevel"/>
    <w:tmpl w:val="FF7E2342"/>
    <w:lvl w:ilvl="0" w:tplc="8ED4CA3C">
      <w:start w:val="2"/>
      <w:numFmt w:val="bullet"/>
      <w:lvlText w:val="-"/>
      <w:lvlJc w:val="left"/>
      <w:pPr>
        <w:ind w:left="504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25" w15:restartNumberingAfterBreak="0">
    <w:nsid w:val="6C2A4FC4"/>
    <w:multiLevelType w:val="hybridMultilevel"/>
    <w:tmpl w:val="2FD42578"/>
    <w:lvl w:ilvl="0" w:tplc="7FFC4414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DB6677"/>
    <w:multiLevelType w:val="hybridMultilevel"/>
    <w:tmpl w:val="F34EAEDE"/>
    <w:lvl w:ilvl="0" w:tplc="05EA23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991FCF"/>
    <w:multiLevelType w:val="hybridMultilevel"/>
    <w:tmpl w:val="F4D09128"/>
    <w:lvl w:ilvl="0" w:tplc="2BE20C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2F4826"/>
    <w:multiLevelType w:val="hybridMultilevel"/>
    <w:tmpl w:val="8FD2F69C"/>
    <w:lvl w:ilvl="0" w:tplc="7F88EF0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1F07A5"/>
    <w:multiLevelType w:val="hybridMultilevel"/>
    <w:tmpl w:val="E47E3EC0"/>
    <w:lvl w:ilvl="0" w:tplc="7E54BA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561C18"/>
    <w:multiLevelType w:val="hybridMultilevel"/>
    <w:tmpl w:val="6332CCB6"/>
    <w:lvl w:ilvl="0" w:tplc="2766C2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5432">
    <w:abstractNumId w:val="15"/>
  </w:num>
  <w:num w:numId="2" w16cid:durableId="1423405324">
    <w:abstractNumId w:val="4"/>
  </w:num>
  <w:num w:numId="3" w16cid:durableId="1642226623">
    <w:abstractNumId w:val="20"/>
  </w:num>
  <w:num w:numId="4" w16cid:durableId="635837111">
    <w:abstractNumId w:val="29"/>
  </w:num>
  <w:num w:numId="5" w16cid:durableId="539323322">
    <w:abstractNumId w:val="11"/>
  </w:num>
  <w:num w:numId="6" w16cid:durableId="1789738834">
    <w:abstractNumId w:val="28"/>
  </w:num>
  <w:num w:numId="7" w16cid:durableId="177282478">
    <w:abstractNumId w:val="5"/>
  </w:num>
  <w:num w:numId="8" w16cid:durableId="1795368378">
    <w:abstractNumId w:val="23"/>
  </w:num>
  <w:num w:numId="9" w16cid:durableId="1540505285">
    <w:abstractNumId w:val="7"/>
  </w:num>
  <w:num w:numId="10" w16cid:durableId="473524377">
    <w:abstractNumId w:val="3"/>
  </w:num>
  <w:num w:numId="11" w16cid:durableId="857810424">
    <w:abstractNumId w:val="26"/>
  </w:num>
  <w:num w:numId="12" w16cid:durableId="1059206231">
    <w:abstractNumId w:val="24"/>
  </w:num>
  <w:num w:numId="13" w16cid:durableId="1082945662">
    <w:abstractNumId w:val="9"/>
  </w:num>
  <w:num w:numId="14" w16cid:durableId="395398029">
    <w:abstractNumId w:val="12"/>
  </w:num>
  <w:num w:numId="15" w16cid:durableId="1451588588">
    <w:abstractNumId w:val="16"/>
  </w:num>
  <w:num w:numId="16" w16cid:durableId="856508212">
    <w:abstractNumId w:val="1"/>
  </w:num>
  <w:num w:numId="17" w16cid:durableId="58020736">
    <w:abstractNumId w:val="8"/>
  </w:num>
  <w:num w:numId="18" w16cid:durableId="1179470124">
    <w:abstractNumId w:val="27"/>
  </w:num>
  <w:num w:numId="19" w16cid:durableId="20596073">
    <w:abstractNumId w:val="22"/>
  </w:num>
  <w:num w:numId="20" w16cid:durableId="1937401394">
    <w:abstractNumId w:val="25"/>
  </w:num>
  <w:num w:numId="21" w16cid:durableId="1055354884">
    <w:abstractNumId w:val="19"/>
  </w:num>
  <w:num w:numId="22" w16cid:durableId="1729649050">
    <w:abstractNumId w:val="0"/>
  </w:num>
  <w:num w:numId="23" w16cid:durableId="304816456">
    <w:abstractNumId w:val="18"/>
  </w:num>
  <w:num w:numId="24" w16cid:durableId="748312637">
    <w:abstractNumId w:val="10"/>
  </w:num>
  <w:num w:numId="25" w16cid:durableId="591546222">
    <w:abstractNumId w:val="30"/>
  </w:num>
  <w:num w:numId="26" w16cid:durableId="1142844715">
    <w:abstractNumId w:val="17"/>
  </w:num>
  <w:num w:numId="27" w16cid:durableId="1036394392">
    <w:abstractNumId w:val="13"/>
  </w:num>
  <w:num w:numId="28" w16cid:durableId="1243224720">
    <w:abstractNumId w:val="21"/>
  </w:num>
  <w:num w:numId="29" w16cid:durableId="1012029602">
    <w:abstractNumId w:val="14"/>
  </w:num>
  <w:num w:numId="30" w16cid:durableId="869028662">
    <w:abstractNumId w:val="6"/>
  </w:num>
  <w:num w:numId="31" w16cid:durableId="617296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0fp9t792wtoetsrnxav945asv5dw90ats&quot;&gt;My EndNote Library&lt;record-ids&gt;&lt;item&gt;8&lt;/item&gt;&lt;item&gt;9&lt;/item&gt;&lt;item&gt;11&lt;/item&gt;&lt;item&gt;15&lt;/item&gt;&lt;item&gt;19&lt;/item&gt;&lt;item&gt;20&lt;/item&gt;&lt;item&gt;23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58&lt;/item&gt;&lt;item&gt;65&lt;/item&gt;&lt;item&gt;66&lt;/item&gt;&lt;item&gt;70&lt;/item&gt;&lt;item&gt;72&lt;/item&gt;&lt;item&gt;75&lt;/item&gt;&lt;item&gt;76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E9046A"/>
    <w:rsid w:val="00000F92"/>
    <w:rsid w:val="00002E27"/>
    <w:rsid w:val="000034D5"/>
    <w:rsid w:val="00005B84"/>
    <w:rsid w:val="00005FEF"/>
    <w:rsid w:val="00012C8A"/>
    <w:rsid w:val="0001503F"/>
    <w:rsid w:val="0001570C"/>
    <w:rsid w:val="00016B2C"/>
    <w:rsid w:val="000216B2"/>
    <w:rsid w:val="00021ED5"/>
    <w:rsid w:val="00022176"/>
    <w:rsid w:val="00023985"/>
    <w:rsid w:val="00025277"/>
    <w:rsid w:val="0002658A"/>
    <w:rsid w:val="00030E81"/>
    <w:rsid w:val="00031CDD"/>
    <w:rsid w:val="000343DD"/>
    <w:rsid w:val="00035928"/>
    <w:rsid w:val="00035A1E"/>
    <w:rsid w:val="00036FF3"/>
    <w:rsid w:val="000413E1"/>
    <w:rsid w:val="00042EE2"/>
    <w:rsid w:val="000453E7"/>
    <w:rsid w:val="00046FEB"/>
    <w:rsid w:val="000501B6"/>
    <w:rsid w:val="0005136D"/>
    <w:rsid w:val="000516B4"/>
    <w:rsid w:val="0005238F"/>
    <w:rsid w:val="00054C04"/>
    <w:rsid w:val="0005644F"/>
    <w:rsid w:val="0006091A"/>
    <w:rsid w:val="00061329"/>
    <w:rsid w:val="00063C6E"/>
    <w:rsid w:val="000644AF"/>
    <w:rsid w:val="000652C9"/>
    <w:rsid w:val="000665F3"/>
    <w:rsid w:val="0007020F"/>
    <w:rsid w:val="00071172"/>
    <w:rsid w:val="00071F07"/>
    <w:rsid w:val="00072C9F"/>
    <w:rsid w:val="00073A65"/>
    <w:rsid w:val="00080164"/>
    <w:rsid w:val="00083AAC"/>
    <w:rsid w:val="00085383"/>
    <w:rsid w:val="0008715D"/>
    <w:rsid w:val="00090B13"/>
    <w:rsid w:val="00095958"/>
    <w:rsid w:val="000960C0"/>
    <w:rsid w:val="000974A7"/>
    <w:rsid w:val="00097640"/>
    <w:rsid w:val="000978FE"/>
    <w:rsid w:val="00097CEB"/>
    <w:rsid w:val="00097E10"/>
    <w:rsid w:val="000A0167"/>
    <w:rsid w:val="000A06EF"/>
    <w:rsid w:val="000A1858"/>
    <w:rsid w:val="000A38B9"/>
    <w:rsid w:val="000A42CC"/>
    <w:rsid w:val="000A7BF5"/>
    <w:rsid w:val="000B08F9"/>
    <w:rsid w:val="000B13FD"/>
    <w:rsid w:val="000B664C"/>
    <w:rsid w:val="000B77CD"/>
    <w:rsid w:val="000C0778"/>
    <w:rsid w:val="000C3CE7"/>
    <w:rsid w:val="000C4224"/>
    <w:rsid w:val="000C4B29"/>
    <w:rsid w:val="000C4CF1"/>
    <w:rsid w:val="000C719C"/>
    <w:rsid w:val="000C72F1"/>
    <w:rsid w:val="000D4944"/>
    <w:rsid w:val="000D7335"/>
    <w:rsid w:val="000E02A8"/>
    <w:rsid w:val="000E08C4"/>
    <w:rsid w:val="000E1619"/>
    <w:rsid w:val="000E1C01"/>
    <w:rsid w:val="000E1FF7"/>
    <w:rsid w:val="000E36DC"/>
    <w:rsid w:val="000E4060"/>
    <w:rsid w:val="000E6A94"/>
    <w:rsid w:val="000F1FAD"/>
    <w:rsid w:val="000F36AB"/>
    <w:rsid w:val="000F3858"/>
    <w:rsid w:val="000F63AD"/>
    <w:rsid w:val="000F7BA8"/>
    <w:rsid w:val="00100C98"/>
    <w:rsid w:val="00100ECF"/>
    <w:rsid w:val="001016C8"/>
    <w:rsid w:val="00101876"/>
    <w:rsid w:val="001027BF"/>
    <w:rsid w:val="00102FC4"/>
    <w:rsid w:val="001055B7"/>
    <w:rsid w:val="001056FE"/>
    <w:rsid w:val="001071EA"/>
    <w:rsid w:val="00107299"/>
    <w:rsid w:val="00111BFF"/>
    <w:rsid w:val="001123D9"/>
    <w:rsid w:val="00116863"/>
    <w:rsid w:val="00122B07"/>
    <w:rsid w:val="00123E99"/>
    <w:rsid w:val="0012647C"/>
    <w:rsid w:val="00126A49"/>
    <w:rsid w:val="00131F13"/>
    <w:rsid w:val="001356F1"/>
    <w:rsid w:val="00135D5D"/>
    <w:rsid w:val="0013684C"/>
    <w:rsid w:val="00141E23"/>
    <w:rsid w:val="00142091"/>
    <w:rsid w:val="00142986"/>
    <w:rsid w:val="00143833"/>
    <w:rsid w:val="00144192"/>
    <w:rsid w:val="00145230"/>
    <w:rsid w:val="00145E01"/>
    <w:rsid w:val="00153C4B"/>
    <w:rsid w:val="00154A91"/>
    <w:rsid w:val="00156B78"/>
    <w:rsid w:val="001616CE"/>
    <w:rsid w:val="00162D7A"/>
    <w:rsid w:val="0016338B"/>
    <w:rsid w:val="00163964"/>
    <w:rsid w:val="00163A70"/>
    <w:rsid w:val="00164FA9"/>
    <w:rsid w:val="00165876"/>
    <w:rsid w:val="00167990"/>
    <w:rsid w:val="001711C6"/>
    <w:rsid w:val="001727A0"/>
    <w:rsid w:val="00173268"/>
    <w:rsid w:val="00173292"/>
    <w:rsid w:val="0017406D"/>
    <w:rsid w:val="001765ED"/>
    <w:rsid w:val="00176C83"/>
    <w:rsid w:val="0017716D"/>
    <w:rsid w:val="00180861"/>
    <w:rsid w:val="001817F7"/>
    <w:rsid w:val="0018197F"/>
    <w:rsid w:val="0018330A"/>
    <w:rsid w:val="001854D9"/>
    <w:rsid w:val="00185883"/>
    <w:rsid w:val="001924AE"/>
    <w:rsid w:val="001956F7"/>
    <w:rsid w:val="00195BA0"/>
    <w:rsid w:val="00195EDB"/>
    <w:rsid w:val="00196913"/>
    <w:rsid w:val="001A0A15"/>
    <w:rsid w:val="001A3BA0"/>
    <w:rsid w:val="001A3E38"/>
    <w:rsid w:val="001A4E2F"/>
    <w:rsid w:val="001A5760"/>
    <w:rsid w:val="001B163D"/>
    <w:rsid w:val="001B1E38"/>
    <w:rsid w:val="001B3A8E"/>
    <w:rsid w:val="001B6D9B"/>
    <w:rsid w:val="001C0EC9"/>
    <w:rsid w:val="001C3DB6"/>
    <w:rsid w:val="001C7ABA"/>
    <w:rsid w:val="001D6568"/>
    <w:rsid w:val="001D6EF1"/>
    <w:rsid w:val="001E0435"/>
    <w:rsid w:val="001E1276"/>
    <w:rsid w:val="001E2138"/>
    <w:rsid w:val="001E32AA"/>
    <w:rsid w:val="001E3CC7"/>
    <w:rsid w:val="001E42FE"/>
    <w:rsid w:val="001E51AD"/>
    <w:rsid w:val="001F0C4D"/>
    <w:rsid w:val="001F2B6C"/>
    <w:rsid w:val="001F65BF"/>
    <w:rsid w:val="001F6BEB"/>
    <w:rsid w:val="002015B3"/>
    <w:rsid w:val="00202065"/>
    <w:rsid w:val="002044D6"/>
    <w:rsid w:val="002049DD"/>
    <w:rsid w:val="00206E91"/>
    <w:rsid w:val="00207110"/>
    <w:rsid w:val="00211314"/>
    <w:rsid w:val="00214982"/>
    <w:rsid w:val="0021592A"/>
    <w:rsid w:val="0022087E"/>
    <w:rsid w:val="002217AD"/>
    <w:rsid w:val="00222CB6"/>
    <w:rsid w:val="002259B7"/>
    <w:rsid w:val="00230A57"/>
    <w:rsid w:val="00231220"/>
    <w:rsid w:val="002339C6"/>
    <w:rsid w:val="002469F3"/>
    <w:rsid w:val="00251185"/>
    <w:rsid w:val="002517D4"/>
    <w:rsid w:val="00253AB8"/>
    <w:rsid w:val="00253DB7"/>
    <w:rsid w:val="00254ED4"/>
    <w:rsid w:val="002550A5"/>
    <w:rsid w:val="0025529A"/>
    <w:rsid w:val="00262A8D"/>
    <w:rsid w:val="00263252"/>
    <w:rsid w:val="00263578"/>
    <w:rsid w:val="002659FA"/>
    <w:rsid w:val="00266D97"/>
    <w:rsid w:val="00273F15"/>
    <w:rsid w:val="002741E5"/>
    <w:rsid w:val="00274C34"/>
    <w:rsid w:val="00275327"/>
    <w:rsid w:val="00275460"/>
    <w:rsid w:val="00276D57"/>
    <w:rsid w:val="00280176"/>
    <w:rsid w:val="002824A8"/>
    <w:rsid w:val="00284C70"/>
    <w:rsid w:val="00286D3D"/>
    <w:rsid w:val="00286D45"/>
    <w:rsid w:val="00287379"/>
    <w:rsid w:val="0028742E"/>
    <w:rsid w:val="00290E51"/>
    <w:rsid w:val="00291A38"/>
    <w:rsid w:val="00292B92"/>
    <w:rsid w:val="00293936"/>
    <w:rsid w:val="0029640B"/>
    <w:rsid w:val="0029691E"/>
    <w:rsid w:val="00297042"/>
    <w:rsid w:val="00297FFD"/>
    <w:rsid w:val="002A262A"/>
    <w:rsid w:val="002A272D"/>
    <w:rsid w:val="002A31EE"/>
    <w:rsid w:val="002A4276"/>
    <w:rsid w:val="002A5D73"/>
    <w:rsid w:val="002B371B"/>
    <w:rsid w:val="002B74EE"/>
    <w:rsid w:val="002B77FC"/>
    <w:rsid w:val="002C2331"/>
    <w:rsid w:val="002C274E"/>
    <w:rsid w:val="002C34B9"/>
    <w:rsid w:val="002D0F78"/>
    <w:rsid w:val="002D118B"/>
    <w:rsid w:val="002D2CAF"/>
    <w:rsid w:val="002D330F"/>
    <w:rsid w:val="002D5ADE"/>
    <w:rsid w:val="002D6016"/>
    <w:rsid w:val="002E2F67"/>
    <w:rsid w:val="002E607E"/>
    <w:rsid w:val="002F06BF"/>
    <w:rsid w:val="002F11B5"/>
    <w:rsid w:val="002F498B"/>
    <w:rsid w:val="002F636A"/>
    <w:rsid w:val="002F69A6"/>
    <w:rsid w:val="00301E3E"/>
    <w:rsid w:val="00304AC2"/>
    <w:rsid w:val="00304F8B"/>
    <w:rsid w:val="003056F8"/>
    <w:rsid w:val="0030764B"/>
    <w:rsid w:val="003104E9"/>
    <w:rsid w:val="00311A4B"/>
    <w:rsid w:val="003138CF"/>
    <w:rsid w:val="00313FCC"/>
    <w:rsid w:val="00315618"/>
    <w:rsid w:val="00315E4D"/>
    <w:rsid w:val="003170C4"/>
    <w:rsid w:val="00320D49"/>
    <w:rsid w:val="00324B3B"/>
    <w:rsid w:val="00325271"/>
    <w:rsid w:val="00326B42"/>
    <w:rsid w:val="00327A77"/>
    <w:rsid w:val="00330251"/>
    <w:rsid w:val="003310FC"/>
    <w:rsid w:val="00331710"/>
    <w:rsid w:val="00334047"/>
    <w:rsid w:val="00335405"/>
    <w:rsid w:val="00337010"/>
    <w:rsid w:val="003407E4"/>
    <w:rsid w:val="0034263E"/>
    <w:rsid w:val="0034372B"/>
    <w:rsid w:val="00344701"/>
    <w:rsid w:val="00344A4C"/>
    <w:rsid w:val="00344FE9"/>
    <w:rsid w:val="0034683D"/>
    <w:rsid w:val="00347EC8"/>
    <w:rsid w:val="003509EF"/>
    <w:rsid w:val="00351092"/>
    <w:rsid w:val="00353712"/>
    <w:rsid w:val="00354C8E"/>
    <w:rsid w:val="00357EEB"/>
    <w:rsid w:val="00363C4D"/>
    <w:rsid w:val="00363DB3"/>
    <w:rsid w:val="003652ED"/>
    <w:rsid w:val="00367A5A"/>
    <w:rsid w:val="00373159"/>
    <w:rsid w:val="00373D03"/>
    <w:rsid w:val="003767AD"/>
    <w:rsid w:val="00381D0F"/>
    <w:rsid w:val="00386C2B"/>
    <w:rsid w:val="00386EC8"/>
    <w:rsid w:val="00387498"/>
    <w:rsid w:val="00391879"/>
    <w:rsid w:val="00391BCB"/>
    <w:rsid w:val="00396A90"/>
    <w:rsid w:val="00397155"/>
    <w:rsid w:val="003977DB"/>
    <w:rsid w:val="003A216B"/>
    <w:rsid w:val="003A3D16"/>
    <w:rsid w:val="003A482B"/>
    <w:rsid w:val="003A48D1"/>
    <w:rsid w:val="003A52E4"/>
    <w:rsid w:val="003A551E"/>
    <w:rsid w:val="003B03E0"/>
    <w:rsid w:val="003B134A"/>
    <w:rsid w:val="003B24BD"/>
    <w:rsid w:val="003B37E6"/>
    <w:rsid w:val="003B3A4D"/>
    <w:rsid w:val="003B52A1"/>
    <w:rsid w:val="003C0AE1"/>
    <w:rsid w:val="003C100D"/>
    <w:rsid w:val="003C23BE"/>
    <w:rsid w:val="003C23EA"/>
    <w:rsid w:val="003C2978"/>
    <w:rsid w:val="003C4E12"/>
    <w:rsid w:val="003C51D6"/>
    <w:rsid w:val="003C54A3"/>
    <w:rsid w:val="003C6EEC"/>
    <w:rsid w:val="003D6CAC"/>
    <w:rsid w:val="003D6DB3"/>
    <w:rsid w:val="003D7307"/>
    <w:rsid w:val="003E131D"/>
    <w:rsid w:val="003E20CE"/>
    <w:rsid w:val="003E39E2"/>
    <w:rsid w:val="003E4317"/>
    <w:rsid w:val="003E4D1A"/>
    <w:rsid w:val="003E53A7"/>
    <w:rsid w:val="003E791A"/>
    <w:rsid w:val="003F0C35"/>
    <w:rsid w:val="003F25DD"/>
    <w:rsid w:val="003F5DD7"/>
    <w:rsid w:val="003F7070"/>
    <w:rsid w:val="00400D5C"/>
    <w:rsid w:val="00401376"/>
    <w:rsid w:val="00402648"/>
    <w:rsid w:val="004041C9"/>
    <w:rsid w:val="004047E8"/>
    <w:rsid w:val="0040529D"/>
    <w:rsid w:val="004058A9"/>
    <w:rsid w:val="00406FF6"/>
    <w:rsid w:val="00407E37"/>
    <w:rsid w:val="0041032F"/>
    <w:rsid w:val="004115C7"/>
    <w:rsid w:val="00411E99"/>
    <w:rsid w:val="0041268A"/>
    <w:rsid w:val="004127D0"/>
    <w:rsid w:val="00412D3C"/>
    <w:rsid w:val="00415777"/>
    <w:rsid w:val="0041718E"/>
    <w:rsid w:val="0041732A"/>
    <w:rsid w:val="00420DD6"/>
    <w:rsid w:val="00420EF5"/>
    <w:rsid w:val="00422592"/>
    <w:rsid w:val="00423BFC"/>
    <w:rsid w:val="00425358"/>
    <w:rsid w:val="0042542A"/>
    <w:rsid w:val="004340E8"/>
    <w:rsid w:val="004345B1"/>
    <w:rsid w:val="0043539E"/>
    <w:rsid w:val="00436D85"/>
    <w:rsid w:val="00440275"/>
    <w:rsid w:val="004410A0"/>
    <w:rsid w:val="00442460"/>
    <w:rsid w:val="00442D31"/>
    <w:rsid w:val="0044310E"/>
    <w:rsid w:val="004440EC"/>
    <w:rsid w:val="00444279"/>
    <w:rsid w:val="004456E2"/>
    <w:rsid w:val="00446E20"/>
    <w:rsid w:val="0044789D"/>
    <w:rsid w:val="00451BB4"/>
    <w:rsid w:val="00451D9E"/>
    <w:rsid w:val="00452237"/>
    <w:rsid w:val="00453A54"/>
    <w:rsid w:val="00456297"/>
    <w:rsid w:val="00457B9A"/>
    <w:rsid w:val="004603D6"/>
    <w:rsid w:val="00460626"/>
    <w:rsid w:val="00460CFD"/>
    <w:rsid w:val="00461A76"/>
    <w:rsid w:val="00461F9B"/>
    <w:rsid w:val="0046277E"/>
    <w:rsid w:val="00464A8F"/>
    <w:rsid w:val="004672EE"/>
    <w:rsid w:val="004770D3"/>
    <w:rsid w:val="00477259"/>
    <w:rsid w:val="00480AE8"/>
    <w:rsid w:val="00480D0D"/>
    <w:rsid w:val="00481C41"/>
    <w:rsid w:val="004822E8"/>
    <w:rsid w:val="0048232C"/>
    <w:rsid w:val="00485F0E"/>
    <w:rsid w:val="00486AE3"/>
    <w:rsid w:val="004937F7"/>
    <w:rsid w:val="0049575C"/>
    <w:rsid w:val="004958B4"/>
    <w:rsid w:val="00495A45"/>
    <w:rsid w:val="0049616B"/>
    <w:rsid w:val="00496F37"/>
    <w:rsid w:val="004A5356"/>
    <w:rsid w:val="004A58FD"/>
    <w:rsid w:val="004A5A94"/>
    <w:rsid w:val="004A5CAF"/>
    <w:rsid w:val="004A6D9B"/>
    <w:rsid w:val="004B2276"/>
    <w:rsid w:val="004B2336"/>
    <w:rsid w:val="004B2ECA"/>
    <w:rsid w:val="004B3730"/>
    <w:rsid w:val="004B469A"/>
    <w:rsid w:val="004B6126"/>
    <w:rsid w:val="004B6F84"/>
    <w:rsid w:val="004B71F8"/>
    <w:rsid w:val="004C4945"/>
    <w:rsid w:val="004C5E2D"/>
    <w:rsid w:val="004C6C8A"/>
    <w:rsid w:val="004D0C2D"/>
    <w:rsid w:val="004D0FB3"/>
    <w:rsid w:val="004D2510"/>
    <w:rsid w:val="004D77D3"/>
    <w:rsid w:val="004E0482"/>
    <w:rsid w:val="004E30C4"/>
    <w:rsid w:val="004E786A"/>
    <w:rsid w:val="004F0288"/>
    <w:rsid w:val="004F2C44"/>
    <w:rsid w:val="004F65EA"/>
    <w:rsid w:val="004F762D"/>
    <w:rsid w:val="00500D84"/>
    <w:rsid w:val="0050165F"/>
    <w:rsid w:val="0050212F"/>
    <w:rsid w:val="00502AD2"/>
    <w:rsid w:val="00503967"/>
    <w:rsid w:val="00505171"/>
    <w:rsid w:val="00505446"/>
    <w:rsid w:val="005054EC"/>
    <w:rsid w:val="00505F94"/>
    <w:rsid w:val="00520E68"/>
    <w:rsid w:val="00522CD3"/>
    <w:rsid w:val="00523070"/>
    <w:rsid w:val="00524E25"/>
    <w:rsid w:val="00525247"/>
    <w:rsid w:val="005275B7"/>
    <w:rsid w:val="0052785B"/>
    <w:rsid w:val="00531527"/>
    <w:rsid w:val="00532DF8"/>
    <w:rsid w:val="00535D30"/>
    <w:rsid w:val="00536C4F"/>
    <w:rsid w:val="005375AF"/>
    <w:rsid w:val="00540D2F"/>
    <w:rsid w:val="00543935"/>
    <w:rsid w:val="00545029"/>
    <w:rsid w:val="005454EB"/>
    <w:rsid w:val="00545696"/>
    <w:rsid w:val="00551E38"/>
    <w:rsid w:val="0055259A"/>
    <w:rsid w:val="00553F05"/>
    <w:rsid w:val="00555E9A"/>
    <w:rsid w:val="00560759"/>
    <w:rsid w:val="00574A20"/>
    <w:rsid w:val="00577C04"/>
    <w:rsid w:val="0058408A"/>
    <w:rsid w:val="005847EB"/>
    <w:rsid w:val="00585BF2"/>
    <w:rsid w:val="005867F8"/>
    <w:rsid w:val="00593EE3"/>
    <w:rsid w:val="00595430"/>
    <w:rsid w:val="005A2122"/>
    <w:rsid w:val="005A365D"/>
    <w:rsid w:val="005A3CBD"/>
    <w:rsid w:val="005A4028"/>
    <w:rsid w:val="005A414D"/>
    <w:rsid w:val="005A4DA3"/>
    <w:rsid w:val="005A6105"/>
    <w:rsid w:val="005A7CA2"/>
    <w:rsid w:val="005B0134"/>
    <w:rsid w:val="005B2C73"/>
    <w:rsid w:val="005B3AA9"/>
    <w:rsid w:val="005B7A41"/>
    <w:rsid w:val="005C032C"/>
    <w:rsid w:val="005C5303"/>
    <w:rsid w:val="005D1030"/>
    <w:rsid w:val="005D107C"/>
    <w:rsid w:val="005D10AF"/>
    <w:rsid w:val="005D24F7"/>
    <w:rsid w:val="005D2BF3"/>
    <w:rsid w:val="005D38F4"/>
    <w:rsid w:val="005D7821"/>
    <w:rsid w:val="005E094A"/>
    <w:rsid w:val="005E1555"/>
    <w:rsid w:val="005E58EC"/>
    <w:rsid w:val="005E7331"/>
    <w:rsid w:val="005F17C1"/>
    <w:rsid w:val="005F6827"/>
    <w:rsid w:val="005F72A9"/>
    <w:rsid w:val="0060085F"/>
    <w:rsid w:val="006116D8"/>
    <w:rsid w:val="00612637"/>
    <w:rsid w:val="006168EC"/>
    <w:rsid w:val="00616D89"/>
    <w:rsid w:val="00617565"/>
    <w:rsid w:val="0062001F"/>
    <w:rsid w:val="006208CF"/>
    <w:rsid w:val="00620F0E"/>
    <w:rsid w:val="00621804"/>
    <w:rsid w:val="00624BBE"/>
    <w:rsid w:val="00625429"/>
    <w:rsid w:val="00630412"/>
    <w:rsid w:val="006318EF"/>
    <w:rsid w:val="006336CA"/>
    <w:rsid w:val="0063421B"/>
    <w:rsid w:val="00634259"/>
    <w:rsid w:val="00634904"/>
    <w:rsid w:val="00636775"/>
    <w:rsid w:val="00642C3C"/>
    <w:rsid w:val="00643426"/>
    <w:rsid w:val="00644816"/>
    <w:rsid w:val="00644860"/>
    <w:rsid w:val="006452A9"/>
    <w:rsid w:val="00647A4B"/>
    <w:rsid w:val="0065067B"/>
    <w:rsid w:val="006506A9"/>
    <w:rsid w:val="00652D31"/>
    <w:rsid w:val="00653C4A"/>
    <w:rsid w:val="00653CC9"/>
    <w:rsid w:val="006576FF"/>
    <w:rsid w:val="00657E57"/>
    <w:rsid w:val="00660C67"/>
    <w:rsid w:val="00660D2D"/>
    <w:rsid w:val="0066165B"/>
    <w:rsid w:val="006629A1"/>
    <w:rsid w:val="00665324"/>
    <w:rsid w:val="00666949"/>
    <w:rsid w:val="0067155E"/>
    <w:rsid w:val="00672D71"/>
    <w:rsid w:val="00673D65"/>
    <w:rsid w:val="00673F1F"/>
    <w:rsid w:val="00675FA3"/>
    <w:rsid w:val="00681F9F"/>
    <w:rsid w:val="00682BF5"/>
    <w:rsid w:val="00683D94"/>
    <w:rsid w:val="0068426D"/>
    <w:rsid w:val="0068660E"/>
    <w:rsid w:val="006877C3"/>
    <w:rsid w:val="00693869"/>
    <w:rsid w:val="006947E3"/>
    <w:rsid w:val="00695261"/>
    <w:rsid w:val="00695AC8"/>
    <w:rsid w:val="00696821"/>
    <w:rsid w:val="00696929"/>
    <w:rsid w:val="00696A5E"/>
    <w:rsid w:val="006A0161"/>
    <w:rsid w:val="006A0E73"/>
    <w:rsid w:val="006A15A4"/>
    <w:rsid w:val="006A2A5E"/>
    <w:rsid w:val="006A51CC"/>
    <w:rsid w:val="006A51EF"/>
    <w:rsid w:val="006A5E80"/>
    <w:rsid w:val="006A6477"/>
    <w:rsid w:val="006B1E73"/>
    <w:rsid w:val="006B4A19"/>
    <w:rsid w:val="006B5923"/>
    <w:rsid w:val="006B5D24"/>
    <w:rsid w:val="006C3DB7"/>
    <w:rsid w:val="006C514E"/>
    <w:rsid w:val="006C53B9"/>
    <w:rsid w:val="006C6177"/>
    <w:rsid w:val="006D085E"/>
    <w:rsid w:val="006D2165"/>
    <w:rsid w:val="006D40FA"/>
    <w:rsid w:val="006D6F90"/>
    <w:rsid w:val="006D774D"/>
    <w:rsid w:val="006E0323"/>
    <w:rsid w:val="006E09A1"/>
    <w:rsid w:val="006E0E95"/>
    <w:rsid w:val="006E25D9"/>
    <w:rsid w:val="006E3709"/>
    <w:rsid w:val="006F06AC"/>
    <w:rsid w:val="006F2128"/>
    <w:rsid w:val="006F2F06"/>
    <w:rsid w:val="006F2FD6"/>
    <w:rsid w:val="006F34EF"/>
    <w:rsid w:val="006F3B43"/>
    <w:rsid w:val="006F676B"/>
    <w:rsid w:val="006F788E"/>
    <w:rsid w:val="006F7AF6"/>
    <w:rsid w:val="00700A53"/>
    <w:rsid w:val="00700EC1"/>
    <w:rsid w:val="007019E1"/>
    <w:rsid w:val="00703804"/>
    <w:rsid w:val="00703B99"/>
    <w:rsid w:val="0070565A"/>
    <w:rsid w:val="00707E4D"/>
    <w:rsid w:val="00710F36"/>
    <w:rsid w:val="0071176D"/>
    <w:rsid w:val="007122B8"/>
    <w:rsid w:val="0071636B"/>
    <w:rsid w:val="007218E2"/>
    <w:rsid w:val="00723E49"/>
    <w:rsid w:val="00726786"/>
    <w:rsid w:val="00727867"/>
    <w:rsid w:val="0073090D"/>
    <w:rsid w:val="00730E11"/>
    <w:rsid w:val="00731349"/>
    <w:rsid w:val="00732246"/>
    <w:rsid w:val="0074224A"/>
    <w:rsid w:val="00743AF4"/>
    <w:rsid w:val="00744B44"/>
    <w:rsid w:val="00745E58"/>
    <w:rsid w:val="00750A04"/>
    <w:rsid w:val="007511A3"/>
    <w:rsid w:val="007514D7"/>
    <w:rsid w:val="0075433D"/>
    <w:rsid w:val="007600CD"/>
    <w:rsid w:val="00761498"/>
    <w:rsid w:val="007614BB"/>
    <w:rsid w:val="00761FD0"/>
    <w:rsid w:val="007637CF"/>
    <w:rsid w:val="0076474A"/>
    <w:rsid w:val="00765FAA"/>
    <w:rsid w:val="00766717"/>
    <w:rsid w:val="0076789E"/>
    <w:rsid w:val="00770588"/>
    <w:rsid w:val="00773410"/>
    <w:rsid w:val="00773506"/>
    <w:rsid w:val="00773C29"/>
    <w:rsid w:val="00775537"/>
    <w:rsid w:val="00775551"/>
    <w:rsid w:val="00776598"/>
    <w:rsid w:val="00780A95"/>
    <w:rsid w:val="0078167D"/>
    <w:rsid w:val="0078459C"/>
    <w:rsid w:val="007849A1"/>
    <w:rsid w:val="0078567E"/>
    <w:rsid w:val="00785A04"/>
    <w:rsid w:val="007904F3"/>
    <w:rsid w:val="00790A5B"/>
    <w:rsid w:val="00791A47"/>
    <w:rsid w:val="0079271E"/>
    <w:rsid w:val="00793EE2"/>
    <w:rsid w:val="00795237"/>
    <w:rsid w:val="0079604D"/>
    <w:rsid w:val="00797F09"/>
    <w:rsid w:val="007A1707"/>
    <w:rsid w:val="007A1EE3"/>
    <w:rsid w:val="007A2FA4"/>
    <w:rsid w:val="007A4844"/>
    <w:rsid w:val="007A5745"/>
    <w:rsid w:val="007A6F99"/>
    <w:rsid w:val="007B2A3D"/>
    <w:rsid w:val="007B2C7E"/>
    <w:rsid w:val="007B3388"/>
    <w:rsid w:val="007B4472"/>
    <w:rsid w:val="007B6334"/>
    <w:rsid w:val="007C0864"/>
    <w:rsid w:val="007C1018"/>
    <w:rsid w:val="007C1C0D"/>
    <w:rsid w:val="007C3479"/>
    <w:rsid w:val="007C3908"/>
    <w:rsid w:val="007C400D"/>
    <w:rsid w:val="007D0E74"/>
    <w:rsid w:val="007D101D"/>
    <w:rsid w:val="007D1991"/>
    <w:rsid w:val="007D2BA9"/>
    <w:rsid w:val="007D3CBB"/>
    <w:rsid w:val="007D4EEB"/>
    <w:rsid w:val="007D7AC2"/>
    <w:rsid w:val="007E06D8"/>
    <w:rsid w:val="007E0DB7"/>
    <w:rsid w:val="007E1020"/>
    <w:rsid w:val="007F2AED"/>
    <w:rsid w:val="007F36A3"/>
    <w:rsid w:val="007F67BA"/>
    <w:rsid w:val="008001DF"/>
    <w:rsid w:val="00800C62"/>
    <w:rsid w:val="00800FE9"/>
    <w:rsid w:val="00805275"/>
    <w:rsid w:val="0080701E"/>
    <w:rsid w:val="00810CED"/>
    <w:rsid w:val="008110DB"/>
    <w:rsid w:val="00811F90"/>
    <w:rsid w:val="00811FED"/>
    <w:rsid w:val="008132D6"/>
    <w:rsid w:val="008154DD"/>
    <w:rsid w:val="00815C53"/>
    <w:rsid w:val="008165EE"/>
    <w:rsid w:val="008174DE"/>
    <w:rsid w:val="00817DA6"/>
    <w:rsid w:val="008241EA"/>
    <w:rsid w:val="00824212"/>
    <w:rsid w:val="0082435E"/>
    <w:rsid w:val="00826291"/>
    <w:rsid w:val="00830149"/>
    <w:rsid w:val="00831028"/>
    <w:rsid w:val="008343BE"/>
    <w:rsid w:val="00836225"/>
    <w:rsid w:val="0084280E"/>
    <w:rsid w:val="008431B7"/>
    <w:rsid w:val="00843992"/>
    <w:rsid w:val="00846823"/>
    <w:rsid w:val="008468CB"/>
    <w:rsid w:val="00847256"/>
    <w:rsid w:val="00850C8E"/>
    <w:rsid w:val="0085215F"/>
    <w:rsid w:val="00854509"/>
    <w:rsid w:val="00854BEE"/>
    <w:rsid w:val="00855259"/>
    <w:rsid w:val="00856252"/>
    <w:rsid w:val="008569AD"/>
    <w:rsid w:val="008609A5"/>
    <w:rsid w:val="00861100"/>
    <w:rsid w:val="00866128"/>
    <w:rsid w:val="00866136"/>
    <w:rsid w:val="0087198A"/>
    <w:rsid w:val="00875F42"/>
    <w:rsid w:val="00876F91"/>
    <w:rsid w:val="00877167"/>
    <w:rsid w:val="0088065E"/>
    <w:rsid w:val="00884346"/>
    <w:rsid w:val="00885146"/>
    <w:rsid w:val="00885A24"/>
    <w:rsid w:val="00887173"/>
    <w:rsid w:val="00887C2C"/>
    <w:rsid w:val="00887F18"/>
    <w:rsid w:val="008942B5"/>
    <w:rsid w:val="0089581C"/>
    <w:rsid w:val="008A1D0C"/>
    <w:rsid w:val="008A318E"/>
    <w:rsid w:val="008A353C"/>
    <w:rsid w:val="008A50A3"/>
    <w:rsid w:val="008A5DC5"/>
    <w:rsid w:val="008A60C2"/>
    <w:rsid w:val="008A673A"/>
    <w:rsid w:val="008A73AE"/>
    <w:rsid w:val="008B1E71"/>
    <w:rsid w:val="008B2F8C"/>
    <w:rsid w:val="008B38A5"/>
    <w:rsid w:val="008B3AF7"/>
    <w:rsid w:val="008C331A"/>
    <w:rsid w:val="008C41F3"/>
    <w:rsid w:val="008C54F6"/>
    <w:rsid w:val="008C6C13"/>
    <w:rsid w:val="008D6012"/>
    <w:rsid w:val="008E01EA"/>
    <w:rsid w:val="008E1236"/>
    <w:rsid w:val="008E3153"/>
    <w:rsid w:val="008E49E5"/>
    <w:rsid w:val="008E4A7E"/>
    <w:rsid w:val="008E53BF"/>
    <w:rsid w:val="008E64DC"/>
    <w:rsid w:val="008F175C"/>
    <w:rsid w:val="008F2926"/>
    <w:rsid w:val="008F76EE"/>
    <w:rsid w:val="00901166"/>
    <w:rsid w:val="009013BB"/>
    <w:rsid w:val="009030A8"/>
    <w:rsid w:val="00903EC3"/>
    <w:rsid w:val="00905E10"/>
    <w:rsid w:val="00906482"/>
    <w:rsid w:val="00907235"/>
    <w:rsid w:val="009107A0"/>
    <w:rsid w:val="009109BD"/>
    <w:rsid w:val="0091282A"/>
    <w:rsid w:val="009152C9"/>
    <w:rsid w:val="00915D48"/>
    <w:rsid w:val="0092076B"/>
    <w:rsid w:val="00920FC3"/>
    <w:rsid w:val="0092278D"/>
    <w:rsid w:val="00922A20"/>
    <w:rsid w:val="0092567B"/>
    <w:rsid w:val="00931B55"/>
    <w:rsid w:val="009326D1"/>
    <w:rsid w:val="009327DC"/>
    <w:rsid w:val="00932C79"/>
    <w:rsid w:val="00933442"/>
    <w:rsid w:val="009346EE"/>
    <w:rsid w:val="0093517B"/>
    <w:rsid w:val="00937017"/>
    <w:rsid w:val="00940EDF"/>
    <w:rsid w:val="00941189"/>
    <w:rsid w:val="00942403"/>
    <w:rsid w:val="009448E3"/>
    <w:rsid w:val="00944C32"/>
    <w:rsid w:val="00947869"/>
    <w:rsid w:val="00956180"/>
    <w:rsid w:val="0095715F"/>
    <w:rsid w:val="0096057D"/>
    <w:rsid w:val="00967C02"/>
    <w:rsid w:val="00967D05"/>
    <w:rsid w:val="00970F55"/>
    <w:rsid w:val="00971CD0"/>
    <w:rsid w:val="00973F9E"/>
    <w:rsid w:val="00974FF8"/>
    <w:rsid w:val="00975F51"/>
    <w:rsid w:val="00976C15"/>
    <w:rsid w:val="00976F50"/>
    <w:rsid w:val="009856F6"/>
    <w:rsid w:val="009877B2"/>
    <w:rsid w:val="00990A30"/>
    <w:rsid w:val="00990BD9"/>
    <w:rsid w:val="00991A17"/>
    <w:rsid w:val="0099240A"/>
    <w:rsid w:val="00993D22"/>
    <w:rsid w:val="0099796B"/>
    <w:rsid w:val="009A5232"/>
    <w:rsid w:val="009A5625"/>
    <w:rsid w:val="009A5760"/>
    <w:rsid w:val="009A582B"/>
    <w:rsid w:val="009A59BB"/>
    <w:rsid w:val="009A60A3"/>
    <w:rsid w:val="009B37F2"/>
    <w:rsid w:val="009B5704"/>
    <w:rsid w:val="009C024E"/>
    <w:rsid w:val="009C1436"/>
    <w:rsid w:val="009C3022"/>
    <w:rsid w:val="009C3366"/>
    <w:rsid w:val="009C34B5"/>
    <w:rsid w:val="009C46D8"/>
    <w:rsid w:val="009C64E9"/>
    <w:rsid w:val="009C7FB8"/>
    <w:rsid w:val="009D17BE"/>
    <w:rsid w:val="009D1D2F"/>
    <w:rsid w:val="009D2F7C"/>
    <w:rsid w:val="009D37C0"/>
    <w:rsid w:val="009D3C3B"/>
    <w:rsid w:val="009D4B41"/>
    <w:rsid w:val="009E2CDC"/>
    <w:rsid w:val="009E41D7"/>
    <w:rsid w:val="009E6463"/>
    <w:rsid w:val="009E75EF"/>
    <w:rsid w:val="009F1B41"/>
    <w:rsid w:val="009F4B08"/>
    <w:rsid w:val="009F4B13"/>
    <w:rsid w:val="009F6580"/>
    <w:rsid w:val="00A01889"/>
    <w:rsid w:val="00A03CB1"/>
    <w:rsid w:val="00A04DCC"/>
    <w:rsid w:val="00A05968"/>
    <w:rsid w:val="00A0713E"/>
    <w:rsid w:val="00A109BB"/>
    <w:rsid w:val="00A15C8F"/>
    <w:rsid w:val="00A214D0"/>
    <w:rsid w:val="00A22606"/>
    <w:rsid w:val="00A235A0"/>
    <w:rsid w:val="00A244D6"/>
    <w:rsid w:val="00A248F7"/>
    <w:rsid w:val="00A24F1D"/>
    <w:rsid w:val="00A27A12"/>
    <w:rsid w:val="00A30D16"/>
    <w:rsid w:val="00A3150A"/>
    <w:rsid w:val="00A327AC"/>
    <w:rsid w:val="00A327BC"/>
    <w:rsid w:val="00A331D0"/>
    <w:rsid w:val="00A35612"/>
    <w:rsid w:val="00A36964"/>
    <w:rsid w:val="00A37047"/>
    <w:rsid w:val="00A4264C"/>
    <w:rsid w:val="00A5004E"/>
    <w:rsid w:val="00A515A4"/>
    <w:rsid w:val="00A51926"/>
    <w:rsid w:val="00A549E8"/>
    <w:rsid w:val="00A626D3"/>
    <w:rsid w:val="00A6624C"/>
    <w:rsid w:val="00A67963"/>
    <w:rsid w:val="00A70671"/>
    <w:rsid w:val="00A72B28"/>
    <w:rsid w:val="00A739E6"/>
    <w:rsid w:val="00A73F2F"/>
    <w:rsid w:val="00A7435E"/>
    <w:rsid w:val="00A748F8"/>
    <w:rsid w:val="00A763B3"/>
    <w:rsid w:val="00A763EB"/>
    <w:rsid w:val="00A76858"/>
    <w:rsid w:val="00A76FD9"/>
    <w:rsid w:val="00A773CD"/>
    <w:rsid w:val="00A8006B"/>
    <w:rsid w:val="00A81D76"/>
    <w:rsid w:val="00A83520"/>
    <w:rsid w:val="00A8488E"/>
    <w:rsid w:val="00A863FF"/>
    <w:rsid w:val="00A90BB1"/>
    <w:rsid w:val="00A92B46"/>
    <w:rsid w:val="00A968AA"/>
    <w:rsid w:val="00A96EE8"/>
    <w:rsid w:val="00AA3E78"/>
    <w:rsid w:val="00AA7E6A"/>
    <w:rsid w:val="00AB04F7"/>
    <w:rsid w:val="00AB0BF0"/>
    <w:rsid w:val="00AB0DDC"/>
    <w:rsid w:val="00AB4CD6"/>
    <w:rsid w:val="00AB6E8F"/>
    <w:rsid w:val="00AC1A7B"/>
    <w:rsid w:val="00AC4C35"/>
    <w:rsid w:val="00AC557A"/>
    <w:rsid w:val="00AC5E6D"/>
    <w:rsid w:val="00AC5E96"/>
    <w:rsid w:val="00AC6029"/>
    <w:rsid w:val="00AD1B60"/>
    <w:rsid w:val="00AD3BBB"/>
    <w:rsid w:val="00AD46CD"/>
    <w:rsid w:val="00AD5F0A"/>
    <w:rsid w:val="00AE2951"/>
    <w:rsid w:val="00AE4DD3"/>
    <w:rsid w:val="00AE6359"/>
    <w:rsid w:val="00AE72B7"/>
    <w:rsid w:val="00AF151D"/>
    <w:rsid w:val="00AF1A81"/>
    <w:rsid w:val="00AF3372"/>
    <w:rsid w:val="00AF4F60"/>
    <w:rsid w:val="00AF5D7B"/>
    <w:rsid w:val="00AF71E1"/>
    <w:rsid w:val="00AF7FB7"/>
    <w:rsid w:val="00B015E7"/>
    <w:rsid w:val="00B02F56"/>
    <w:rsid w:val="00B05A8D"/>
    <w:rsid w:val="00B1487D"/>
    <w:rsid w:val="00B163FD"/>
    <w:rsid w:val="00B20004"/>
    <w:rsid w:val="00B200E5"/>
    <w:rsid w:val="00B27A33"/>
    <w:rsid w:val="00B31631"/>
    <w:rsid w:val="00B35A0A"/>
    <w:rsid w:val="00B366EF"/>
    <w:rsid w:val="00B377C7"/>
    <w:rsid w:val="00B40946"/>
    <w:rsid w:val="00B41609"/>
    <w:rsid w:val="00B41D61"/>
    <w:rsid w:val="00B43FB6"/>
    <w:rsid w:val="00B451F7"/>
    <w:rsid w:val="00B47BE7"/>
    <w:rsid w:val="00B51CC9"/>
    <w:rsid w:val="00B523C6"/>
    <w:rsid w:val="00B53E4D"/>
    <w:rsid w:val="00B54411"/>
    <w:rsid w:val="00B54493"/>
    <w:rsid w:val="00B67555"/>
    <w:rsid w:val="00B67DF3"/>
    <w:rsid w:val="00B72394"/>
    <w:rsid w:val="00B72C4D"/>
    <w:rsid w:val="00B72C6E"/>
    <w:rsid w:val="00B771C9"/>
    <w:rsid w:val="00B77519"/>
    <w:rsid w:val="00B80C4A"/>
    <w:rsid w:val="00B80D73"/>
    <w:rsid w:val="00B848F3"/>
    <w:rsid w:val="00B8648A"/>
    <w:rsid w:val="00B91D1D"/>
    <w:rsid w:val="00B9396D"/>
    <w:rsid w:val="00B9668A"/>
    <w:rsid w:val="00B96FCB"/>
    <w:rsid w:val="00BA2C2D"/>
    <w:rsid w:val="00BA3FEB"/>
    <w:rsid w:val="00BA442D"/>
    <w:rsid w:val="00BA4F44"/>
    <w:rsid w:val="00BB1A5C"/>
    <w:rsid w:val="00BB1E11"/>
    <w:rsid w:val="00BB22D2"/>
    <w:rsid w:val="00BB427E"/>
    <w:rsid w:val="00BB58E2"/>
    <w:rsid w:val="00BB5CE1"/>
    <w:rsid w:val="00BC2B56"/>
    <w:rsid w:val="00BC32A5"/>
    <w:rsid w:val="00BC76AE"/>
    <w:rsid w:val="00BD03D3"/>
    <w:rsid w:val="00BD1DAD"/>
    <w:rsid w:val="00BD242D"/>
    <w:rsid w:val="00BD31D8"/>
    <w:rsid w:val="00BD3950"/>
    <w:rsid w:val="00BD6820"/>
    <w:rsid w:val="00BD7487"/>
    <w:rsid w:val="00BE3514"/>
    <w:rsid w:val="00BF0F8A"/>
    <w:rsid w:val="00BF21D5"/>
    <w:rsid w:val="00BF3ED1"/>
    <w:rsid w:val="00BF495A"/>
    <w:rsid w:val="00C0056A"/>
    <w:rsid w:val="00C01F03"/>
    <w:rsid w:val="00C034D3"/>
    <w:rsid w:val="00C06AFB"/>
    <w:rsid w:val="00C0736D"/>
    <w:rsid w:val="00C1078A"/>
    <w:rsid w:val="00C10954"/>
    <w:rsid w:val="00C160F1"/>
    <w:rsid w:val="00C241CE"/>
    <w:rsid w:val="00C268BD"/>
    <w:rsid w:val="00C26C04"/>
    <w:rsid w:val="00C34638"/>
    <w:rsid w:val="00C34643"/>
    <w:rsid w:val="00C35E0D"/>
    <w:rsid w:val="00C3664B"/>
    <w:rsid w:val="00C41C78"/>
    <w:rsid w:val="00C431C5"/>
    <w:rsid w:val="00C507AB"/>
    <w:rsid w:val="00C52156"/>
    <w:rsid w:val="00C52E3F"/>
    <w:rsid w:val="00C534E6"/>
    <w:rsid w:val="00C535E6"/>
    <w:rsid w:val="00C5622E"/>
    <w:rsid w:val="00C574A0"/>
    <w:rsid w:val="00C57689"/>
    <w:rsid w:val="00C60D21"/>
    <w:rsid w:val="00C633F1"/>
    <w:rsid w:val="00C63C88"/>
    <w:rsid w:val="00C65889"/>
    <w:rsid w:val="00C65BAA"/>
    <w:rsid w:val="00C7152F"/>
    <w:rsid w:val="00C73AEF"/>
    <w:rsid w:val="00C76747"/>
    <w:rsid w:val="00C76F96"/>
    <w:rsid w:val="00C807CF"/>
    <w:rsid w:val="00C822B8"/>
    <w:rsid w:val="00C85B81"/>
    <w:rsid w:val="00C87716"/>
    <w:rsid w:val="00C915CB"/>
    <w:rsid w:val="00C93D7F"/>
    <w:rsid w:val="00C96E81"/>
    <w:rsid w:val="00CA0969"/>
    <w:rsid w:val="00CA5FDD"/>
    <w:rsid w:val="00CA6533"/>
    <w:rsid w:val="00CA713E"/>
    <w:rsid w:val="00CB1393"/>
    <w:rsid w:val="00CB1997"/>
    <w:rsid w:val="00CB3C8B"/>
    <w:rsid w:val="00CB4C15"/>
    <w:rsid w:val="00CB6ABA"/>
    <w:rsid w:val="00CC0077"/>
    <w:rsid w:val="00CC090F"/>
    <w:rsid w:val="00CC6234"/>
    <w:rsid w:val="00CD2C22"/>
    <w:rsid w:val="00CD3094"/>
    <w:rsid w:val="00CD418F"/>
    <w:rsid w:val="00CD4433"/>
    <w:rsid w:val="00CD5CE9"/>
    <w:rsid w:val="00CE1654"/>
    <w:rsid w:val="00CE1C28"/>
    <w:rsid w:val="00CE221F"/>
    <w:rsid w:val="00CE267B"/>
    <w:rsid w:val="00CE31F0"/>
    <w:rsid w:val="00CE39AE"/>
    <w:rsid w:val="00CE3B44"/>
    <w:rsid w:val="00CE3CF8"/>
    <w:rsid w:val="00CE5471"/>
    <w:rsid w:val="00CE7458"/>
    <w:rsid w:val="00CF1A92"/>
    <w:rsid w:val="00CF67B1"/>
    <w:rsid w:val="00CF7390"/>
    <w:rsid w:val="00CF7C2B"/>
    <w:rsid w:val="00D0131E"/>
    <w:rsid w:val="00D029AA"/>
    <w:rsid w:val="00D02C3A"/>
    <w:rsid w:val="00D02E39"/>
    <w:rsid w:val="00D033A2"/>
    <w:rsid w:val="00D05544"/>
    <w:rsid w:val="00D05649"/>
    <w:rsid w:val="00D06575"/>
    <w:rsid w:val="00D12BC9"/>
    <w:rsid w:val="00D146C2"/>
    <w:rsid w:val="00D14C1C"/>
    <w:rsid w:val="00D221F2"/>
    <w:rsid w:val="00D23B2A"/>
    <w:rsid w:val="00D240B8"/>
    <w:rsid w:val="00D26FBD"/>
    <w:rsid w:val="00D2731C"/>
    <w:rsid w:val="00D308CC"/>
    <w:rsid w:val="00D31479"/>
    <w:rsid w:val="00D31598"/>
    <w:rsid w:val="00D31DC0"/>
    <w:rsid w:val="00D320B6"/>
    <w:rsid w:val="00D32609"/>
    <w:rsid w:val="00D3749A"/>
    <w:rsid w:val="00D410E9"/>
    <w:rsid w:val="00D41A8E"/>
    <w:rsid w:val="00D43952"/>
    <w:rsid w:val="00D463D6"/>
    <w:rsid w:val="00D46E97"/>
    <w:rsid w:val="00D517F8"/>
    <w:rsid w:val="00D569C7"/>
    <w:rsid w:val="00D63690"/>
    <w:rsid w:val="00D643EC"/>
    <w:rsid w:val="00D66B7B"/>
    <w:rsid w:val="00D70992"/>
    <w:rsid w:val="00D70AF6"/>
    <w:rsid w:val="00D71156"/>
    <w:rsid w:val="00D744BE"/>
    <w:rsid w:val="00D755F9"/>
    <w:rsid w:val="00D77374"/>
    <w:rsid w:val="00D831CE"/>
    <w:rsid w:val="00D832EE"/>
    <w:rsid w:val="00D842A3"/>
    <w:rsid w:val="00D86EEE"/>
    <w:rsid w:val="00D92465"/>
    <w:rsid w:val="00D93A8D"/>
    <w:rsid w:val="00D963A0"/>
    <w:rsid w:val="00DA6EA4"/>
    <w:rsid w:val="00DA6F0E"/>
    <w:rsid w:val="00DA7234"/>
    <w:rsid w:val="00DA74B8"/>
    <w:rsid w:val="00DB02DC"/>
    <w:rsid w:val="00DB1E40"/>
    <w:rsid w:val="00DB6368"/>
    <w:rsid w:val="00DB69A0"/>
    <w:rsid w:val="00DC29F5"/>
    <w:rsid w:val="00DC4097"/>
    <w:rsid w:val="00DC53E8"/>
    <w:rsid w:val="00DC572C"/>
    <w:rsid w:val="00DC57B7"/>
    <w:rsid w:val="00DD2AF5"/>
    <w:rsid w:val="00DD3B2C"/>
    <w:rsid w:val="00DD5295"/>
    <w:rsid w:val="00DD5905"/>
    <w:rsid w:val="00DE0A73"/>
    <w:rsid w:val="00DE1F53"/>
    <w:rsid w:val="00DE27D6"/>
    <w:rsid w:val="00DE4B48"/>
    <w:rsid w:val="00DE57CE"/>
    <w:rsid w:val="00DF0834"/>
    <w:rsid w:val="00DF17A6"/>
    <w:rsid w:val="00DF17F3"/>
    <w:rsid w:val="00DF4490"/>
    <w:rsid w:val="00DF4E0A"/>
    <w:rsid w:val="00DF4ED4"/>
    <w:rsid w:val="00DF66B2"/>
    <w:rsid w:val="00E00055"/>
    <w:rsid w:val="00E0482A"/>
    <w:rsid w:val="00E0496A"/>
    <w:rsid w:val="00E07F02"/>
    <w:rsid w:val="00E10F2D"/>
    <w:rsid w:val="00E11981"/>
    <w:rsid w:val="00E11ECC"/>
    <w:rsid w:val="00E14400"/>
    <w:rsid w:val="00E14B55"/>
    <w:rsid w:val="00E14FA4"/>
    <w:rsid w:val="00E210AA"/>
    <w:rsid w:val="00E22D8E"/>
    <w:rsid w:val="00E24CDB"/>
    <w:rsid w:val="00E2646C"/>
    <w:rsid w:val="00E276DF"/>
    <w:rsid w:val="00E30D8E"/>
    <w:rsid w:val="00E31760"/>
    <w:rsid w:val="00E35347"/>
    <w:rsid w:val="00E355D5"/>
    <w:rsid w:val="00E3652F"/>
    <w:rsid w:val="00E3726D"/>
    <w:rsid w:val="00E377CA"/>
    <w:rsid w:val="00E37CAB"/>
    <w:rsid w:val="00E41B2F"/>
    <w:rsid w:val="00E42665"/>
    <w:rsid w:val="00E44E90"/>
    <w:rsid w:val="00E518DD"/>
    <w:rsid w:val="00E558E7"/>
    <w:rsid w:val="00E56A64"/>
    <w:rsid w:val="00E6262D"/>
    <w:rsid w:val="00E630A5"/>
    <w:rsid w:val="00E63502"/>
    <w:rsid w:val="00E63CA4"/>
    <w:rsid w:val="00E65B69"/>
    <w:rsid w:val="00E66CF9"/>
    <w:rsid w:val="00E7043F"/>
    <w:rsid w:val="00E714E2"/>
    <w:rsid w:val="00E7199F"/>
    <w:rsid w:val="00E719D0"/>
    <w:rsid w:val="00E71B8F"/>
    <w:rsid w:val="00E71F86"/>
    <w:rsid w:val="00E72641"/>
    <w:rsid w:val="00E742C0"/>
    <w:rsid w:val="00E75E61"/>
    <w:rsid w:val="00E76862"/>
    <w:rsid w:val="00E8164B"/>
    <w:rsid w:val="00E82A83"/>
    <w:rsid w:val="00E83FCD"/>
    <w:rsid w:val="00E85B4D"/>
    <w:rsid w:val="00E9046A"/>
    <w:rsid w:val="00E91250"/>
    <w:rsid w:val="00E9327B"/>
    <w:rsid w:val="00E94EFC"/>
    <w:rsid w:val="00E9612E"/>
    <w:rsid w:val="00E97ECF"/>
    <w:rsid w:val="00EA01B2"/>
    <w:rsid w:val="00EA24FC"/>
    <w:rsid w:val="00EA39BB"/>
    <w:rsid w:val="00EA5056"/>
    <w:rsid w:val="00EA6161"/>
    <w:rsid w:val="00EA7B75"/>
    <w:rsid w:val="00EA7EE0"/>
    <w:rsid w:val="00EB6A7F"/>
    <w:rsid w:val="00EC048D"/>
    <w:rsid w:val="00EC1CE0"/>
    <w:rsid w:val="00EC4FBF"/>
    <w:rsid w:val="00EC4FC8"/>
    <w:rsid w:val="00EC5B1A"/>
    <w:rsid w:val="00EC6890"/>
    <w:rsid w:val="00EC7BBD"/>
    <w:rsid w:val="00ED37B9"/>
    <w:rsid w:val="00ED3C38"/>
    <w:rsid w:val="00ED708A"/>
    <w:rsid w:val="00EE19B3"/>
    <w:rsid w:val="00EE1D50"/>
    <w:rsid w:val="00EE38B3"/>
    <w:rsid w:val="00EE49F5"/>
    <w:rsid w:val="00EE536E"/>
    <w:rsid w:val="00EE68F6"/>
    <w:rsid w:val="00EF009B"/>
    <w:rsid w:val="00EF035F"/>
    <w:rsid w:val="00EF0DFF"/>
    <w:rsid w:val="00EF2572"/>
    <w:rsid w:val="00EF4383"/>
    <w:rsid w:val="00EF4BBE"/>
    <w:rsid w:val="00F02774"/>
    <w:rsid w:val="00F05EA3"/>
    <w:rsid w:val="00F11402"/>
    <w:rsid w:val="00F12DB5"/>
    <w:rsid w:val="00F12E37"/>
    <w:rsid w:val="00F1692B"/>
    <w:rsid w:val="00F241C3"/>
    <w:rsid w:val="00F279B4"/>
    <w:rsid w:val="00F3172C"/>
    <w:rsid w:val="00F31A82"/>
    <w:rsid w:val="00F331F7"/>
    <w:rsid w:val="00F3398A"/>
    <w:rsid w:val="00F34E0F"/>
    <w:rsid w:val="00F40879"/>
    <w:rsid w:val="00F40B5C"/>
    <w:rsid w:val="00F40E30"/>
    <w:rsid w:val="00F41388"/>
    <w:rsid w:val="00F43309"/>
    <w:rsid w:val="00F448D7"/>
    <w:rsid w:val="00F471AC"/>
    <w:rsid w:val="00F47903"/>
    <w:rsid w:val="00F50937"/>
    <w:rsid w:val="00F552EB"/>
    <w:rsid w:val="00F55837"/>
    <w:rsid w:val="00F57A3D"/>
    <w:rsid w:val="00F60070"/>
    <w:rsid w:val="00F62455"/>
    <w:rsid w:val="00F627C8"/>
    <w:rsid w:val="00F64948"/>
    <w:rsid w:val="00F679A1"/>
    <w:rsid w:val="00F70E71"/>
    <w:rsid w:val="00F75BD3"/>
    <w:rsid w:val="00F75C76"/>
    <w:rsid w:val="00F76497"/>
    <w:rsid w:val="00F76FC8"/>
    <w:rsid w:val="00F77703"/>
    <w:rsid w:val="00F777D7"/>
    <w:rsid w:val="00F8019F"/>
    <w:rsid w:val="00F816FE"/>
    <w:rsid w:val="00F81BD2"/>
    <w:rsid w:val="00F81D84"/>
    <w:rsid w:val="00F83FB2"/>
    <w:rsid w:val="00F910C5"/>
    <w:rsid w:val="00F91584"/>
    <w:rsid w:val="00F945BB"/>
    <w:rsid w:val="00F95ADD"/>
    <w:rsid w:val="00F96CB9"/>
    <w:rsid w:val="00FA1A03"/>
    <w:rsid w:val="00FA650A"/>
    <w:rsid w:val="00FA6C1E"/>
    <w:rsid w:val="00FB202D"/>
    <w:rsid w:val="00FB2953"/>
    <w:rsid w:val="00FB7167"/>
    <w:rsid w:val="00FB77B6"/>
    <w:rsid w:val="00FC3A5D"/>
    <w:rsid w:val="00FC3B4C"/>
    <w:rsid w:val="00FC3D76"/>
    <w:rsid w:val="00FC71CE"/>
    <w:rsid w:val="00FE02EB"/>
    <w:rsid w:val="00FE1075"/>
    <w:rsid w:val="00FE1925"/>
    <w:rsid w:val="00FE3A9A"/>
    <w:rsid w:val="00FE7944"/>
    <w:rsid w:val="00FE7BFF"/>
    <w:rsid w:val="00FF65E7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A4FE8"/>
  <w15:docId w15:val="{517B7E08-1597-47AC-9E87-7AB57684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pacing w:before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53E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7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6AE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A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6A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AE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86AE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4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1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19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302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51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GridTable6Colorful1">
    <w:name w:val="Grid Table 6 Colorful1"/>
    <w:basedOn w:val="TableNormal"/>
    <w:uiPriority w:val="51"/>
    <w:rsid w:val="0047725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A748F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A748F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A748F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D6CAC"/>
    <w:pPr>
      <w:ind w:left="720"/>
      <w:contextualSpacing/>
    </w:pPr>
  </w:style>
  <w:style w:type="table" w:styleId="TableGrid">
    <w:name w:val="Table Grid"/>
    <w:basedOn w:val="TableNormal"/>
    <w:uiPriority w:val="39"/>
    <w:rsid w:val="00F40E3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F40E30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E41B2F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20EF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EF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0EF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EF5"/>
    <w:rPr>
      <w:lang w:val="en-US"/>
    </w:rPr>
  </w:style>
  <w:style w:type="paragraph" w:styleId="Revision">
    <w:name w:val="Revision"/>
    <w:hidden/>
    <w:uiPriority w:val="99"/>
    <w:semiHidden/>
    <w:rsid w:val="004E786A"/>
    <w:pPr>
      <w:spacing w:line="240" w:lineRule="auto"/>
    </w:pPr>
    <w:rPr>
      <w:lang w:val="en-US"/>
    </w:rPr>
  </w:style>
  <w:style w:type="paragraph" w:styleId="NoSpacing">
    <w:name w:val="No Spacing"/>
    <w:uiPriority w:val="1"/>
    <w:qFormat/>
    <w:rsid w:val="00EC4FBF"/>
    <w:pPr>
      <w:spacing w:line="240" w:lineRule="auto"/>
    </w:pPr>
    <w:rPr>
      <w:rFonts w:eastAsiaTheme="minorEastAsia"/>
      <w:lang w:val="nl-BE" w:eastAsia="zh-CN"/>
    </w:rPr>
  </w:style>
  <w:style w:type="character" w:customStyle="1" w:styleId="identifier">
    <w:name w:val="identifier"/>
    <w:basedOn w:val="DefaultParagraphFont"/>
    <w:rsid w:val="00012C8A"/>
  </w:style>
  <w:style w:type="character" w:customStyle="1" w:styleId="label">
    <w:name w:val="label"/>
    <w:basedOn w:val="DefaultParagraphFont"/>
    <w:rsid w:val="00B53E4D"/>
  </w:style>
  <w:style w:type="character" w:customStyle="1" w:styleId="Heading1Char">
    <w:name w:val="Heading 1 Char"/>
    <w:basedOn w:val="DefaultParagraphFont"/>
    <w:link w:val="Heading1"/>
    <w:uiPriority w:val="9"/>
    <w:rsid w:val="00B53E4D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7D7AC2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73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19B3"/>
  </w:style>
  <w:style w:type="character" w:customStyle="1" w:styleId="a">
    <w:name w:val="_"/>
    <w:basedOn w:val="DefaultParagraphFont"/>
    <w:rsid w:val="00EC5B1A"/>
  </w:style>
  <w:style w:type="character" w:customStyle="1" w:styleId="ff9">
    <w:name w:val="ff9"/>
    <w:basedOn w:val="DefaultParagraphFont"/>
    <w:rsid w:val="00EC5B1A"/>
  </w:style>
  <w:style w:type="character" w:customStyle="1" w:styleId="docsum-pmid">
    <w:name w:val="docsum-pmid"/>
    <w:basedOn w:val="DefaultParagraphFont"/>
    <w:rsid w:val="00311A4B"/>
  </w:style>
  <w:style w:type="table" w:customStyle="1" w:styleId="TableGrid2">
    <w:name w:val="Table Grid2"/>
    <w:basedOn w:val="TableNormal"/>
    <w:next w:val="TableGrid"/>
    <w:uiPriority w:val="39"/>
    <w:rsid w:val="00F816FE"/>
    <w:pPr>
      <w:spacing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70F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8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2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9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4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7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7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2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29485-0EB0-457F-A681-21A693477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F. Majoor - Krakauer</dc:creator>
  <cp:lastModifiedBy>Zongsheng He</cp:lastModifiedBy>
  <cp:revision>34</cp:revision>
  <cp:lastPrinted>2021-01-06T03:58:00Z</cp:lastPrinted>
  <dcterms:created xsi:type="dcterms:W3CDTF">2021-01-08T16:55:00Z</dcterms:created>
  <dcterms:modified xsi:type="dcterms:W3CDTF">2023-11-1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ncers</vt:lpwstr>
  </property>
  <property fmtid="{D5CDD505-2E9C-101B-9397-08002B2CF9AE}" pid="7" name="Mendeley Recent Style Name 2_1">
    <vt:lpwstr>Cancer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uropean-heart-journal</vt:lpwstr>
  </property>
  <property fmtid="{D5CDD505-2E9C-101B-9397-08002B2CF9AE}" pid="11" name="Mendeley Recent Style Name 4_1">
    <vt:lpwstr>European Heart Journal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Citation Style_1">
    <vt:lpwstr>http://www.zotero.org/styles/european-heart-journal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687965b-9ed8-3204-902b-616a4f9792c8</vt:lpwstr>
  </property>
</Properties>
</file>